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C13392" w14:textId="77777777" w:rsidR="00D65E0F" w:rsidRDefault="00000000">
      <w:pPr>
        <w:spacing w:before="240" w:after="120"/>
      </w:pPr>
      <w:r>
        <w:rPr>
          <w:b/>
          <w:bCs/>
        </w:rPr>
        <w:t>Supplementary Table 1. Management-specific subcorpus keyword framework.</w:t>
      </w:r>
    </w:p>
    <w:tbl>
      <w:tblPr>
        <w:tblStyle w:val="a"/>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00"/>
        <w:gridCol w:w="6826"/>
      </w:tblGrid>
      <w:tr w:rsidR="00D65E0F" w14:paraId="3F0679AC" w14:textId="77777777">
        <w:trPr>
          <w:tblHeader/>
        </w:trPr>
        <w:tc>
          <w:tcPr>
            <w:tcW w:w="2200" w:type="dxa"/>
            <w:tcBorders>
              <w:top w:val="single" w:sz="4" w:space="0" w:color="999999"/>
              <w:left w:val="single" w:sz="4" w:space="0" w:color="999999"/>
              <w:bottom w:val="single" w:sz="4" w:space="0" w:color="999999"/>
              <w:right w:val="single" w:sz="4" w:space="0" w:color="999999"/>
            </w:tcBorders>
            <w:shd w:val="clear" w:color="auto" w:fill="D9D9D9"/>
            <w:tcMar>
              <w:top w:w="80" w:type="dxa"/>
              <w:left w:w="120" w:type="dxa"/>
              <w:bottom w:w="80" w:type="dxa"/>
              <w:right w:w="120" w:type="dxa"/>
            </w:tcMar>
          </w:tcPr>
          <w:p w14:paraId="46E43990" w14:textId="77777777" w:rsidR="00D65E0F" w:rsidRDefault="00000000">
            <w:r>
              <w:rPr>
                <w:b/>
                <w:bCs/>
              </w:rPr>
              <w:t>Category</w:t>
            </w:r>
          </w:p>
        </w:tc>
        <w:tc>
          <w:tcPr>
            <w:tcW w:w="6826" w:type="dxa"/>
            <w:tcBorders>
              <w:top w:val="single" w:sz="4" w:space="0" w:color="999999"/>
              <w:left w:val="single" w:sz="4" w:space="0" w:color="999999"/>
              <w:bottom w:val="single" w:sz="4" w:space="0" w:color="999999"/>
              <w:right w:val="single" w:sz="4" w:space="0" w:color="999999"/>
            </w:tcBorders>
            <w:shd w:val="clear" w:color="auto" w:fill="D9D9D9"/>
            <w:tcMar>
              <w:top w:w="80" w:type="dxa"/>
              <w:left w:w="120" w:type="dxa"/>
              <w:bottom w:w="80" w:type="dxa"/>
              <w:right w:w="120" w:type="dxa"/>
            </w:tcMar>
          </w:tcPr>
          <w:p w14:paraId="3C8114C4" w14:textId="77777777" w:rsidR="00D65E0F" w:rsidRDefault="00000000">
            <w:r>
              <w:rPr>
                <w:b/>
                <w:bCs/>
              </w:rPr>
              <w:t>Keywords</w:t>
            </w:r>
          </w:p>
        </w:tc>
      </w:tr>
      <w:tr w:rsidR="00D65E0F" w14:paraId="22A52BB1"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676867C" w14:textId="77777777" w:rsidR="00D65E0F" w:rsidRDefault="00000000">
            <w:r>
              <w:t>Systemic HRT</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C123C6E" w14:textId="77777777" w:rsidR="00D65E0F" w:rsidRDefault="00000000">
            <w:r>
              <w:t>hrt, mht, hormone replacement, hormone therapy, menopausal hormone, estradiol, oestradiol, estrogen, oestrogen, progesterone, progestogen, progestin, transdermal patch, bioidentical, premarin, vivelle, climara, divigel, estrogel, prometrium, utrogestan, tibolone, duavee, bijuva, evamist, combipatch, activella, angeliq, raloxifene, serm, selective estrogen receptor modulator</w:t>
            </w:r>
          </w:p>
        </w:tc>
      </w:tr>
      <w:tr w:rsidR="00D65E0F" w14:paraId="311F675F"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589F613" w14:textId="77777777" w:rsidR="00D65E0F" w:rsidRDefault="00000000">
            <w:r>
              <w:t>Topical estrogen &amp; phytoestrogens*</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08B20967" w14:textId="77777777" w:rsidR="00D65E0F" w:rsidRDefault="00000000">
            <w:r>
              <w:t>topical estrogen, vaginal estrogen, estriol, mep, methyl estradiolpropanoate, compounded estrogen, topical estradiol, phytoestrogen cream, isoflavone, genistein, soy isoflavone, topical phytoestrogen, resveratrol cream</w:t>
            </w:r>
          </w:p>
        </w:tc>
      </w:tr>
      <w:tr w:rsidR="00D65E0F" w14:paraId="1B9DF9A8"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CCD6EC5" w14:textId="77777777" w:rsidR="00D65E0F" w:rsidRDefault="00000000">
            <w:r>
              <w:t>Topical retinoids</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01F4B71" w14:textId="77777777" w:rsidR="00D65E0F" w:rsidRDefault="00000000">
            <w:r>
              <w:t>retinol, retinoid, tretinoin, retinoic acid, retinaldehyde, adapalene, tazarotene, differin, retin-a, renova, granactive retinoid</w:t>
            </w:r>
          </w:p>
        </w:tc>
      </w:tr>
      <w:tr w:rsidR="00D65E0F" w14:paraId="14B5FC88"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67F6013" w14:textId="77777777" w:rsidR="00D65E0F" w:rsidRDefault="00000000">
            <w:r>
              <w:t>Cosmeceuticals / skincare actives</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2F957BAA" w14:textId="77777777" w:rsidR="00D65E0F" w:rsidRDefault="00000000">
            <w:r>
              <w:t>hyaluronic acid, vitamin c serum, ascorbic acid, niacinamide, skin peptide, ceramide cream, spf cream, sunscreen, azelaic acid, glycolic acid, lactic acid, squalane oil, growth factor serum, egf serum, topical exosome, exosome serum, resveratrol serum, tranexamic acid, retinol</w:t>
            </w:r>
          </w:p>
        </w:tc>
      </w:tr>
      <w:tr w:rsidR="00D65E0F" w14:paraId="34B8702A"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24A5A3BB" w14:textId="77777777" w:rsidR="00D65E0F" w:rsidRDefault="00000000">
            <w:r>
              <w:t>Energy-based devices</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01870ADD" w14:textId="77777777" w:rsidR="00D65E0F" w:rsidRDefault="00000000">
            <w:r>
              <w:t>laser treatment, laser resurfacing, ipl treatment, intense pulsed light, radiofrequency treatment, radiofrequency skin, hifu treatment, mfu-v, microfocused ultrasound, ultherapy, thermage, morpheus8, fractional laser, co2 laser, erbium laser, picosecond laser, fraxel, clear and brilliant, halo laser, moxi laser, led therapy, red light therapy, sofwave, emface, forma rf, inmode treatment, bbl treatment, photofacial, profound rf</w:t>
            </w:r>
          </w:p>
        </w:tc>
      </w:tr>
      <w:tr w:rsidR="00D65E0F" w14:paraId="695B08D2"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22B3D7B9" w14:textId="77777777" w:rsidR="00D65E0F" w:rsidRDefault="00000000">
            <w:r>
              <w:t>Microneedling</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686798BA" w14:textId="77777777" w:rsidR="00D65E0F" w:rsidRDefault="00000000">
            <w:r>
              <w:t>microneedling, micro needling, collagen induction therapy, dermaroller, dermapen, skinpen, aquagold</w:t>
            </w:r>
          </w:p>
        </w:tc>
      </w:tr>
      <w:tr w:rsidR="00D65E0F" w14:paraId="669DAD11"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646E625D" w14:textId="77777777" w:rsidR="00D65E0F" w:rsidRDefault="00000000">
            <w:r>
              <w:t>Dermal fillers</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9C07035" w14:textId="77777777" w:rsidR="00D65E0F" w:rsidRDefault="00000000">
            <w:r>
              <w:t>dermal filler, skin filler, hyaluronic filler, juvederm, restylane, belotero, teosyal, lip filler, cheek filler, tear trough filler</w:t>
            </w:r>
          </w:p>
        </w:tc>
      </w:tr>
      <w:tr w:rsidR="00D65E0F" w14:paraId="68952E18"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A056348" w14:textId="77777777" w:rsidR="00D65E0F" w:rsidRDefault="00000000">
            <w:r>
              <w:t>Biostimulators</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BBE8F88" w14:textId="77777777" w:rsidR="00D65E0F" w:rsidRDefault="00000000">
            <w:r>
              <w:t>biostimulator, sculptra, plla, poly-l-lactic acid, radiesse, calcium hydroxylapatite, caha, hyperdiluted radiesse, profhilo, polynucleotide injection, pdrn injection, collagen stimulator, jalupro, rejuran, nucleofill, lanluma, ellanse</w:t>
            </w:r>
          </w:p>
        </w:tc>
      </w:tr>
      <w:tr w:rsidR="00D65E0F" w14:paraId="788CBA6C"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E1638D1" w14:textId="77777777" w:rsidR="00D65E0F" w:rsidRDefault="00000000">
            <w:r>
              <w:t>Botulinum toxin</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58E8B8E" w14:textId="77777777" w:rsidR="00D65E0F" w:rsidRDefault="00000000">
            <w:r>
              <w:t>botox, botulinum toxin, dysport, xeomin, jeuveau, daxxify</w:t>
            </w:r>
          </w:p>
        </w:tc>
      </w:tr>
      <w:tr w:rsidR="00D65E0F" w14:paraId="3918EFBE"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9D8BA8B" w14:textId="77777777" w:rsidR="00D65E0F" w:rsidRDefault="00000000">
            <w:r>
              <w:t>PRP / Regenerative</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A794356" w14:textId="77777777" w:rsidR="00D65E0F" w:rsidRDefault="00000000">
            <w:r>
              <w:t>prp treatment, platelet rich plasma, prp facial, exosome therapy</w:t>
            </w:r>
          </w:p>
        </w:tc>
      </w:tr>
      <w:tr w:rsidR="00D65E0F" w14:paraId="551615AB"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0CB21A07" w14:textId="77777777" w:rsidR="00D65E0F" w:rsidRDefault="00000000">
            <w:r>
              <w:t>Surgical</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279D3564" w14:textId="77777777" w:rsidR="00D65E0F" w:rsidRDefault="00000000">
            <w:r>
              <w:t>facelift, face lift, blepharoplasty, eyelid surgery, brow lift, thread lift, pdo thread, neck lift, fat transfer, fat grafting, cosmetic surgery, plastic surgery</w:t>
            </w:r>
          </w:p>
        </w:tc>
      </w:tr>
      <w:tr w:rsidR="00D65E0F" w14:paraId="1C300363"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B4A20E1" w14:textId="77777777" w:rsidR="00D65E0F" w:rsidRDefault="00000000">
            <w:r>
              <w:t>Supplements / nutraceuticals</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5DC36D2" w14:textId="77777777" w:rsidR="00D65E0F" w:rsidRDefault="00000000">
            <w:r>
              <w:t>collagen supplement, collagen powder, collagen peptide, marine collagen, bovine collagen, omega 3 supplement, fish oil supplement, vitamin d supplement, vitamin e supplement, zinc supplement, biotin supplement, black cohosh, evening primrose oil, beauty supplement, skin supplement, astaxanthin, pycnogenol, glutathione supplement, coenzyme q10, resveratrol supplement</w:t>
            </w:r>
          </w:p>
        </w:tc>
      </w:tr>
      <w:tr w:rsidR="00D65E0F" w14:paraId="1D863882"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8FEB26C" w14:textId="77777777" w:rsidR="00D65E0F" w:rsidRDefault="00000000">
            <w:r>
              <w:t>Non-evidence-based / alternative</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5E0FC1AF" w14:textId="131BC7A7" w:rsidR="00D65E0F" w:rsidRDefault="00000000">
            <w:r>
              <w:t xml:space="preserve">natural remedy, herbal remedy, homeopathic treatment, ayurvedic, chinese medicine, acupuncture, </w:t>
            </w:r>
            <w:r w:rsidR="007F401E">
              <w:t xml:space="preserve">aromatherapy, </w:t>
            </w:r>
            <w:r>
              <w:t>jade roller, gua sha, face yoga, lymphatic drainage facial</w:t>
            </w:r>
          </w:p>
        </w:tc>
      </w:tr>
      <w:tr w:rsidR="00D65E0F" w14:paraId="032ED393" w14:textId="77777777">
        <w:tc>
          <w:tcPr>
            <w:tcW w:w="22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1329636" w14:textId="77777777" w:rsidR="00D65E0F" w:rsidRDefault="00000000">
            <w:r>
              <w:t>Mesotherapy</w:t>
            </w:r>
          </w:p>
        </w:tc>
        <w:tc>
          <w:tcPr>
            <w:tcW w:w="6826"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CB97E4B" w14:textId="77777777" w:rsidR="00D65E0F" w:rsidRDefault="00000000">
            <w:r>
              <w:t>mesotherapy, meso injection, skin booster injection, skinbooster</w:t>
            </w:r>
          </w:p>
        </w:tc>
      </w:tr>
    </w:tbl>
    <w:p w14:paraId="36775717" w14:textId="77777777" w:rsidR="00D65E0F" w:rsidRDefault="00000000">
      <w:pPr>
        <w:spacing w:before="80" w:after="200"/>
      </w:pPr>
      <w:r>
        <w:rPr>
          <w:i/>
          <w:iCs/>
        </w:rPr>
        <w:t>*Topical estrogen &amp; phytoestrogens category yielded no keyword matches in the analytic corpus and is therefore excluded from sentiment analysis (Table 2).</w:t>
      </w:r>
    </w:p>
    <w:p w14:paraId="1B54D90A" w14:textId="77777777" w:rsidR="00D65E0F" w:rsidRDefault="00D65E0F">
      <w:pPr>
        <w:spacing w:before="240" w:after="120"/>
        <w:rPr>
          <w:b/>
          <w:bCs/>
        </w:rPr>
      </w:pPr>
    </w:p>
    <w:p w14:paraId="21170A49" w14:textId="77777777" w:rsidR="00D65E0F" w:rsidRDefault="00D65E0F">
      <w:pPr>
        <w:spacing w:before="240" w:after="120"/>
        <w:rPr>
          <w:b/>
          <w:bCs/>
        </w:rPr>
      </w:pPr>
    </w:p>
    <w:p w14:paraId="0BF24819" w14:textId="77777777" w:rsidR="00D65E0F" w:rsidRDefault="00000000">
      <w:pPr>
        <w:spacing w:before="240" w:after="120"/>
      </w:pPr>
      <w:r>
        <w:rPr>
          <w:b/>
          <w:bCs/>
        </w:rPr>
        <w:t>Supplementary Table 2. BERTopic-identified discourse domains not captured by the a priori keyword framework.</w:t>
      </w:r>
    </w:p>
    <w:tbl>
      <w:tblPr>
        <w:tblStyle w:val="a0"/>
        <w:tblW w:w="7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2800"/>
        <w:gridCol w:w="800"/>
        <w:gridCol w:w="1800"/>
      </w:tblGrid>
      <w:tr w:rsidR="00D65E0F" w14:paraId="158F5776" w14:textId="77777777">
        <w:trPr>
          <w:tblHeader/>
        </w:trPr>
        <w:tc>
          <w:tcPr>
            <w:tcW w:w="1800" w:type="dxa"/>
            <w:tcBorders>
              <w:top w:val="single" w:sz="4" w:space="0" w:color="999999"/>
              <w:left w:val="single" w:sz="4" w:space="0" w:color="999999"/>
              <w:bottom w:val="single" w:sz="4" w:space="0" w:color="999999"/>
              <w:right w:val="single" w:sz="4" w:space="0" w:color="999999"/>
            </w:tcBorders>
            <w:shd w:val="clear" w:color="auto" w:fill="D9D9D9"/>
            <w:tcMar>
              <w:top w:w="80" w:type="dxa"/>
              <w:left w:w="120" w:type="dxa"/>
              <w:bottom w:w="80" w:type="dxa"/>
              <w:right w:w="120" w:type="dxa"/>
            </w:tcMar>
          </w:tcPr>
          <w:p w14:paraId="68C495AF" w14:textId="77777777" w:rsidR="00D65E0F" w:rsidRDefault="00000000">
            <w:r>
              <w:rPr>
                <w:b/>
                <w:bCs/>
              </w:rPr>
              <w:t>Domain</w:t>
            </w:r>
          </w:p>
        </w:tc>
        <w:tc>
          <w:tcPr>
            <w:tcW w:w="2800" w:type="dxa"/>
            <w:tcBorders>
              <w:top w:val="single" w:sz="4" w:space="0" w:color="999999"/>
              <w:left w:val="single" w:sz="4" w:space="0" w:color="999999"/>
              <w:bottom w:val="single" w:sz="4" w:space="0" w:color="999999"/>
              <w:right w:val="single" w:sz="4" w:space="0" w:color="999999"/>
            </w:tcBorders>
            <w:shd w:val="clear" w:color="auto" w:fill="D9D9D9"/>
            <w:tcMar>
              <w:top w:w="80" w:type="dxa"/>
              <w:left w:w="120" w:type="dxa"/>
              <w:bottom w:w="80" w:type="dxa"/>
              <w:right w:w="120" w:type="dxa"/>
            </w:tcMar>
          </w:tcPr>
          <w:p w14:paraId="58AF5A07" w14:textId="77777777" w:rsidR="00D65E0F" w:rsidRDefault="00000000">
            <w:r>
              <w:rPr>
                <w:b/>
                <w:bCs/>
              </w:rPr>
              <w:t>Discourse Cluster</w:t>
            </w:r>
          </w:p>
        </w:tc>
        <w:tc>
          <w:tcPr>
            <w:tcW w:w="800" w:type="dxa"/>
            <w:tcBorders>
              <w:top w:val="single" w:sz="4" w:space="0" w:color="999999"/>
              <w:left w:val="single" w:sz="4" w:space="0" w:color="999999"/>
              <w:bottom w:val="single" w:sz="4" w:space="0" w:color="999999"/>
              <w:right w:val="single" w:sz="4" w:space="0" w:color="999999"/>
            </w:tcBorders>
            <w:shd w:val="clear" w:color="auto" w:fill="D9D9D9"/>
            <w:tcMar>
              <w:top w:w="80" w:type="dxa"/>
              <w:left w:w="120" w:type="dxa"/>
              <w:bottom w:w="80" w:type="dxa"/>
              <w:right w:w="120" w:type="dxa"/>
            </w:tcMar>
          </w:tcPr>
          <w:p w14:paraId="5A1D9742" w14:textId="77777777" w:rsidR="00D65E0F" w:rsidRDefault="00000000">
            <w:r>
              <w:rPr>
                <w:b/>
                <w:bCs/>
              </w:rPr>
              <w:t>n</w:t>
            </w:r>
          </w:p>
        </w:tc>
        <w:tc>
          <w:tcPr>
            <w:tcW w:w="1800" w:type="dxa"/>
            <w:tcBorders>
              <w:top w:val="single" w:sz="4" w:space="0" w:color="999999"/>
              <w:left w:val="single" w:sz="4" w:space="0" w:color="999999"/>
              <w:bottom w:val="single" w:sz="4" w:space="0" w:color="999999"/>
              <w:right w:val="single" w:sz="4" w:space="0" w:color="999999"/>
            </w:tcBorders>
            <w:shd w:val="clear" w:color="auto" w:fill="D9D9D9"/>
            <w:tcMar>
              <w:top w:w="80" w:type="dxa"/>
              <w:left w:w="120" w:type="dxa"/>
              <w:bottom w:w="80" w:type="dxa"/>
              <w:right w:w="120" w:type="dxa"/>
            </w:tcMar>
          </w:tcPr>
          <w:p w14:paraId="3C409B37" w14:textId="77777777" w:rsidR="00D65E0F" w:rsidRDefault="00000000">
            <w:r>
              <w:rPr>
                <w:b/>
                <w:bCs/>
              </w:rPr>
              <w:t>% of Full Corpus (N = 43,954)</w:t>
            </w:r>
          </w:p>
        </w:tc>
      </w:tr>
      <w:tr w:rsidR="00D65E0F" w14:paraId="5D78C999" w14:textId="77777777">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71B1279" w14:textId="77777777" w:rsidR="00D65E0F" w:rsidRDefault="00000000">
            <w:r>
              <w:t>Photoprotection</w:t>
            </w:r>
          </w:p>
        </w:tc>
        <w:tc>
          <w:tcPr>
            <w:tcW w:w="2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24A0862C" w14:textId="77777777" w:rsidR="00D65E0F" w:rsidRDefault="00000000">
            <w:r>
              <w:t>Sun protection and photoprotection</w:t>
            </w:r>
          </w:p>
        </w:tc>
        <w:tc>
          <w:tcPr>
            <w:tcW w:w="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D481423" w14:textId="77777777" w:rsidR="00D65E0F" w:rsidRDefault="00000000">
            <w:r>
              <w:t>1,115</w:t>
            </w:r>
          </w:p>
        </w:tc>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1394781" w14:textId="77777777" w:rsidR="00D65E0F" w:rsidRDefault="00000000">
            <w:r>
              <w:t>2.5</w:t>
            </w:r>
          </w:p>
        </w:tc>
      </w:tr>
      <w:tr w:rsidR="00D65E0F" w14:paraId="07E5F09B" w14:textId="77777777">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DDAD316" w14:textId="77777777" w:rsidR="00D65E0F" w:rsidRDefault="00000000">
            <w:r>
              <w:t>Pigmentation</w:t>
            </w:r>
          </w:p>
        </w:tc>
        <w:tc>
          <w:tcPr>
            <w:tcW w:w="2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EE0F165" w14:textId="77777777" w:rsidR="00D65E0F" w:rsidRDefault="00000000">
            <w:r>
              <w:t>Hyperpigmentation and dark spots (general)</w:t>
            </w:r>
          </w:p>
        </w:tc>
        <w:tc>
          <w:tcPr>
            <w:tcW w:w="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26999A04" w14:textId="77777777" w:rsidR="00D65E0F" w:rsidRDefault="00000000">
            <w:r>
              <w:t>508</w:t>
            </w:r>
          </w:p>
        </w:tc>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6DB65BA0" w14:textId="77777777" w:rsidR="00D65E0F" w:rsidRDefault="00000000">
            <w:r>
              <w:t>1.2</w:t>
            </w:r>
          </w:p>
        </w:tc>
      </w:tr>
      <w:tr w:rsidR="00D65E0F" w14:paraId="7A12E003" w14:textId="77777777">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B4C17F1" w14:textId="77777777" w:rsidR="00D65E0F" w:rsidRDefault="00000000">
            <w:r>
              <w:t>Pigmentation</w:t>
            </w:r>
          </w:p>
        </w:tc>
        <w:tc>
          <w:tcPr>
            <w:tcW w:w="2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513F43C7" w14:textId="77777777" w:rsidR="00D65E0F" w:rsidRDefault="00000000">
            <w:r>
              <w:t>Melasma attributed to oestrogen or HRT</w:t>
            </w:r>
          </w:p>
        </w:tc>
        <w:tc>
          <w:tcPr>
            <w:tcW w:w="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03181139" w14:textId="77777777" w:rsidR="00D65E0F" w:rsidRDefault="00000000">
            <w:r>
              <w:t>280</w:t>
            </w:r>
          </w:p>
        </w:tc>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D5968B6" w14:textId="77777777" w:rsidR="00D65E0F" w:rsidRDefault="00000000">
            <w:r>
              <w:t>0.6</w:t>
            </w:r>
          </w:p>
        </w:tc>
      </w:tr>
      <w:tr w:rsidR="00D65E0F" w14:paraId="1C91813A" w14:textId="77777777">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4128D863" w14:textId="77777777" w:rsidR="00D65E0F" w:rsidRDefault="00000000">
            <w:r>
              <w:t>Pigmentation</w:t>
            </w:r>
          </w:p>
        </w:tc>
        <w:tc>
          <w:tcPr>
            <w:tcW w:w="2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57022D33" w14:textId="77777777" w:rsidR="00D65E0F" w:rsidRDefault="00000000">
            <w:r>
              <w:t>Hormonal acne and perimenopausal breakouts</w:t>
            </w:r>
          </w:p>
        </w:tc>
        <w:tc>
          <w:tcPr>
            <w:tcW w:w="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098CD233" w14:textId="77777777" w:rsidR="00D65E0F" w:rsidRDefault="00000000">
            <w:r>
              <w:t>312</w:t>
            </w:r>
          </w:p>
        </w:tc>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A68ABBE" w14:textId="77777777" w:rsidR="00D65E0F" w:rsidRDefault="00000000">
            <w:r>
              <w:t>0.7</w:t>
            </w:r>
          </w:p>
        </w:tc>
      </w:tr>
      <w:tr w:rsidR="00D65E0F" w14:paraId="1ABA3E6D" w14:textId="77777777">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5174273" w14:textId="77777777" w:rsidR="00D65E0F" w:rsidRDefault="00000000">
            <w:r>
              <w:t>Healthcare access</w:t>
            </w:r>
          </w:p>
        </w:tc>
        <w:tc>
          <w:tcPr>
            <w:tcW w:w="2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85CE7FB" w14:textId="77777777" w:rsidR="00D65E0F" w:rsidRDefault="00000000">
            <w:r>
              <w:t>Information-seeking and peer support</w:t>
            </w:r>
          </w:p>
        </w:tc>
        <w:tc>
          <w:tcPr>
            <w:tcW w:w="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5F3C567B" w14:textId="77777777" w:rsidR="00D65E0F" w:rsidRDefault="00000000">
            <w:r>
              <w:t>1,392</w:t>
            </w:r>
          </w:p>
        </w:tc>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28CEA5C5" w14:textId="77777777" w:rsidR="00D65E0F" w:rsidRDefault="00000000">
            <w:r>
              <w:t>3.2</w:t>
            </w:r>
          </w:p>
        </w:tc>
      </w:tr>
      <w:tr w:rsidR="00D65E0F" w14:paraId="0BFC8CB6" w14:textId="77777777">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5F9967D" w14:textId="77777777" w:rsidR="00D65E0F" w:rsidRDefault="00000000">
            <w:r>
              <w:t>Healthcare access</w:t>
            </w:r>
          </w:p>
        </w:tc>
        <w:tc>
          <w:tcPr>
            <w:tcW w:w="2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030F30C6" w14:textId="77777777" w:rsidR="00D65E0F" w:rsidRDefault="00000000">
            <w:r>
              <w:t>Cost and financial access barriers</w:t>
            </w:r>
          </w:p>
        </w:tc>
        <w:tc>
          <w:tcPr>
            <w:tcW w:w="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8CEDD0A" w14:textId="77777777" w:rsidR="00D65E0F" w:rsidRDefault="00000000">
            <w:r>
              <w:t>1,380</w:t>
            </w:r>
          </w:p>
        </w:tc>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302C2EB" w14:textId="77777777" w:rsidR="00D65E0F" w:rsidRDefault="00000000">
            <w:r>
              <w:t>3.1</w:t>
            </w:r>
          </w:p>
        </w:tc>
      </w:tr>
      <w:tr w:rsidR="00D65E0F" w14:paraId="575C2204" w14:textId="77777777">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72AEE5B3" w14:textId="77777777" w:rsidR="00D65E0F" w:rsidRDefault="00000000">
            <w:r>
              <w:t>Healthcare access</w:t>
            </w:r>
          </w:p>
        </w:tc>
        <w:tc>
          <w:tcPr>
            <w:tcW w:w="2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3AAEFE16" w14:textId="77777777" w:rsidR="00D65E0F" w:rsidRDefault="00000000">
            <w:r>
              <w:t>Doctor–patient communication gap</w:t>
            </w:r>
          </w:p>
        </w:tc>
        <w:tc>
          <w:tcPr>
            <w:tcW w:w="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665667C8" w14:textId="77777777" w:rsidR="00D65E0F" w:rsidRDefault="00000000">
            <w:r>
              <w:t>159</w:t>
            </w:r>
          </w:p>
        </w:tc>
        <w:tc>
          <w:tcPr>
            <w:tcW w:w="1800" w:type="dxa"/>
            <w:tcBorders>
              <w:top w:val="single" w:sz="4" w:space="0" w:color="999999"/>
              <w:left w:val="single" w:sz="4" w:space="0" w:color="999999"/>
              <w:bottom w:val="single" w:sz="4" w:space="0" w:color="999999"/>
              <w:right w:val="single" w:sz="4" w:space="0" w:color="999999"/>
            </w:tcBorders>
            <w:tcMar>
              <w:top w:w="80" w:type="dxa"/>
              <w:left w:w="120" w:type="dxa"/>
              <w:bottom w:w="80" w:type="dxa"/>
              <w:right w:w="120" w:type="dxa"/>
            </w:tcMar>
          </w:tcPr>
          <w:p w14:paraId="1BD86309" w14:textId="77777777" w:rsidR="00D65E0F" w:rsidRDefault="00000000">
            <w:r>
              <w:t>0.4</w:t>
            </w:r>
          </w:p>
        </w:tc>
      </w:tr>
    </w:tbl>
    <w:p w14:paraId="0491D3D1" w14:textId="77777777" w:rsidR="00D65E0F" w:rsidRDefault="00000000">
      <w:pPr>
        <w:spacing w:before="80" w:after="200"/>
      </w:pPr>
      <w:r>
        <w:rPr>
          <w:i/>
          <w:iCs/>
        </w:rPr>
        <w:t>BERTopic = Bidirectional Encoder Representations from Transformers topic modelling. n values reflect keyword-confirmed counts within the corpus following BERTopic cluster identification; overlap between categories is possible. Percentage calculated against full corpus (N=43,954).</w:t>
      </w:r>
    </w:p>
    <w:sectPr w:rsidR="00D65E0F">
      <w:pgSz w:w="11906" w:h="16838"/>
      <w:pgMar w:top="1440" w:right="1080" w:bottom="1440" w:left="108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A2"/>
    <w:family w:val="roman"/>
    <w:pitch w:val="variable"/>
    <w:sig w:usb0="00000287" w:usb1="00000000" w:usb2="00000000" w:usb3="00000000" w:csb0="0000009F" w:csb1="00000000"/>
    <w:embedItalic r:id="rId1" w:fontKey="{E17B406C-993E-4B45-B447-9AFD34878C31}"/>
  </w:font>
  <w:font w:name="Aptos Display">
    <w:charset w:val="00"/>
    <w:family w:val="swiss"/>
    <w:pitch w:val="variable"/>
    <w:sig w:usb0="20000287" w:usb1="00000003" w:usb2="00000000" w:usb3="00000000" w:csb0="0000019F" w:csb1="00000000"/>
    <w:embedRegular r:id="rId2" w:fontKey="{44587824-0F22-4FE0-AB67-5EB727F0C218}"/>
  </w:font>
  <w:font w:name="Aptos">
    <w:charset w:val="00"/>
    <w:family w:val="swiss"/>
    <w:pitch w:val="variable"/>
    <w:sig w:usb0="20000287" w:usb1="00000003" w:usb2="00000000" w:usb3="00000000" w:csb0="0000019F" w:csb1="00000000"/>
    <w:embedRegular r:id="rId3" w:fontKey="{B560BC45-FD07-4E10-BD49-51F374C73A67}"/>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5E0F"/>
    <w:rsid w:val="000B059A"/>
    <w:rsid w:val="001812DA"/>
    <w:rsid w:val="002A09D7"/>
    <w:rsid w:val="003D5778"/>
    <w:rsid w:val="007F401E"/>
    <w:rsid w:val="00D65E0F"/>
    <w:rsid w:val="00E8419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F4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pBdr>
        <w:top w:val="nil"/>
        <w:left w:val="nil"/>
        <w:bottom w:val="nil"/>
        <w:right w:val="nil"/>
        <w:between w:val="nil"/>
      </w:pBdr>
      <w:outlineLvl w:val="0"/>
    </w:pPr>
    <w:rPr>
      <w:color w:val="2E74B5"/>
      <w:sz w:val="32"/>
      <w:szCs w:val="32"/>
    </w:rPr>
  </w:style>
  <w:style w:type="paragraph" w:styleId="Heading2">
    <w:name w:val="heading 2"/>
    <w:basedOn w:val="Normal"/>
    <w:next w:val="Normal"/>
    <w:uiPriority w:val="9"/>
    <w:semiHidden/>
    <w:unhideWhenUsed/>
    <w:qFormat/>
    <w:pPr>
      <w:pBdr>
        <w:top w:val="nil"/>
        <w:left w:val="nil"/>
        <w:bottom w:val="nil"/>
        <w:right w:val="nil"/>
        <w:between w:val="nil"/>
      </w:pBdr>
      <w:outlineLvl w:val="1"/>
    </w:pPr>
    <w:rPr>
      <w:color w:val="2E74B5"/>
      <w:sz w:val="26"/>
      <w:szCs w:val="26"/>
    </w:rPr>
  </w:style>
  <w:style w:type="paragraph" w:styleId="Heading3">
    <w:name w:val="heading 3"/>
    <w:basedOn w:val="Normal"/>
    <w:next w:val="Normal"/>
    <w:uiPriority w:val="9"/>
    <w:semiHidden/>
    <w:unhideWhenUsed/>
    <w:qFormat/>
    <w:pPr>
      <w:pBdr>
        <w:top w:val="nil"/>
        <w:left w:val="nil"/>
        <w:bottom w:val="nil"/>
        <w:right w:val="nil"/>
        <w:between w:val="nil"/>
      </w:pBdr>
      <w:outlineLvl w:val="2"/>
    </w:pPr>
    <w:rPr>
      <w:color w:val="1F4D78"/>
      <w:sz w:val="24"/>
      <w:szCs w:val="24"/>
    </w:rPr>
  </w:style>
  <w:style w:type="paragraph" w:styleId="Heading4">
    <w:name w:val="heading 4"/>
    <w:basedOn w:val="Normal"/>
    <w:next w:val="Normal"/>
    <w:uiPriority w:val="9"/>
    <w:semiHidden/>
    <w:unhideWhenUsed/>
    <w:qFormat/>
    <w:pPr>
      <w:pBdr>
        <w:top w:val="nil"/>
        <w:left w:val="nil"/>
        <w:bottom w:val="nil"/>
        <w:right w:val="nil"/>
        <w:between w:val="nil"/>
      </w:pBdr>
      <w:outlineLvl w:val="3"/>
    </w:pPr>
    <w:rPr>
      <w:i/>
      <w:iCs/>
      <w:color w:val="2E74B5"/>
    </w:rPr>
  </w:style>
  <w:style w:type="paragraph" w:styleId="Heading5">
    <w:name w:val="heading 5"/>
    <w:basedOn w:val="Normal"/>
    <w:next w:val="Normal"/>
    <w:uiPriority w:val="9"/>
    <w:semiHidden/>
    <w:unhideWhenUsed/>
    <w:qFormat/>
    <w:pPr>
      <w:pBdr>
        <w:top w:val="nil"/>
        <w:left w:val="nil"/>
        <w:bottom w:val="nil"/>
        <w:right w:val="nil"/>
        <w:between w:val="nil"/>
      </w:pBdr>
      <w:outlineLvl w:val="4"/>
    </w:pPr>
    <w:rPr>
      <w:color w:val="2E74B5"/>
    </w:rPr>
  </w:style>
  <w:style w:type="paragraph" w:styleId="Heading6">
    <w:name w:val="heading 6"/>
    <w:basedOn w:val="Normal"/>
    <w:next w:val="Normal"/>
    <w:uiPriority w:val="9"/>
    <w:semiHidden/>
    <w:unhideWhenUsed/>
    <w:qFormat/>
    <w:pPr>
      <w:pBdr>
        <w:top w:val="nil"/>
        <w:left w:val="nil"/>
        <w:bottom w:val="nil"/>
        <w:right w:val="nil"/>
        <w:between w:val="nil"/>
      </w:pBd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pBdr>
        <w:top w:val="nil"/>
        <w:left w:val="nil"/>
        <w:bottom w:val="nil"/>
        <w:right w:val="nil"/>
        <w:between w:val="nil"/>
      </w:pBdr>
    </w:pPr>
    <w:rPr>
      <w:color w:val="000000"/>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iCs/>
      <w:color w:val="666666"/>
      <w:sz w:val="48"/>
      <w:szCs w:val="48"/>
    </w:rPr>
  </w:style>
  <w:style w:type="table" w:customStyle="1" w:styleId="a">
    <w:basedOn w:val="TableNormal"/>
    <w:tblPr>
      <w:tblStyleRowBandSize w:val="1"/>
      <w:tblStyleColBandSize w:val="1"/>
      <w:tblCellMar>
        <w:left w:w="10" w:type="dxa"/>
        <w:right w:w="10" w:type="dxa"/>
      </w:tblCellMar>
    </w:tblPr>
  </w:style>
  <w:style w:type="table" w:customStyle="1" w:styleId="a0">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aPfL4kN6/tNu/FInRdTUW/bAlw==">CgMxLjA4AHIhMUpRay0yelN2X0Y0dWJkMjB3d3RoR1NYUjhVN1RjRlM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30</Words>
  <Characters>3596</Characters>
  <Application>Microsoft Office Word</Application>
  <DocSecurity>0</DocSecurity>
  <Lines>29</Lines>
  <Paragraphs>8</Paragraphs>
  <ScaleCrop>false</ScaleCrop>
  <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4-14T17:57:00Z</dcterms:created>
  <dcterms:modified xsi:type="dcterms:W3CDTF">2026-04-14T17:57:00Z</dcterms:modified>
</cp:coreProperties>
</file>